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F1975D" w14:textId="77777777" w:rsidR="00EE0E73" w:rsidRDefault="00EE0E73" w:rsidP="00EE0E73">
      <w:pPr>
        <w:jc w:val="both"/>
      </w:pPr>
    </w:p>
    <w:p w14:paraId="7F0029E1" w14:textId="77777777" w:rsidR="00EE0E73" w:rsidRDefault="00EE0E73" w:rsidP="00EE0E73">
      <w:pPr>
        <w:jc w:val="both"/>
      </w:pPr>
    </w:p>
    <w:p w14:paraId="58D502FC" w14:textId="5FE4E3F7" w:rsidR="00EE0E73" w:rsidRDefault="00EE0E73" w:rsidP="00EE0E73">
      <w:pPr>
        <w:jc w:val="both"/>
      </w:pPr>
      <w:r>
        <w:rPr>
          <w:noProof/>
        </w:rPr>
        <w:drawing>
          <wp:inline distT="0" distB="0" distL="0" distR="0" wp14:anchorId="6B0A668D" wp14:editId="4A60D43C">
            <wp:extent cx="5731510" cy="4005580"/>
            <wp:effectExtent l="0" t="0" r="2540" b="0"/>
            <wp:docPr id="9" name="Picture 9"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Graphical user interface,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4005580"/>
                    </a:xfrm>
                    <a:prstGeom prst="rect">
                      <a:avLst/>
                    </a:prstGeom>
                  </pic:spPr>
                </pic:pic>
              </a:graphicData>
            </a:graphic>
          </wp:inline>
        </w:drawing>
      </w:r>
    </w:p>
    <w:p w14:paraId="46CCE402" w14:textId="3F88F84A" w:rsidR="00EE0E73" w:rsidRPr="00F25331" w:rsidRDefault="00EE0E73" w:rsidP="00EE0E73">
      <w:pPr>
        <w:jc w:val="both"/>
      </w:pPr>
      <w:r w:rsidRPr="00F25331">
        <w:t xml:space="preserve">Figure S1. Precision and recall </w:t>
      </w:r>
      <w:proofErr w:type="spellStart"/>
      <w:r w:rsidRPr="00F25331">
        <w:t>tradeoff</w:t>
      </w:r>
      <w:proofErr w:type="spellEnd"/>
      <w:r w:rsidRPr="00F25331">
        <w:t xml:space="preserve">. (A.) Precision </w:t>
      </w:r>
      <w:r w:rsidRPr="00F25331">
        <w:rPr>
          <w:i/>
          <w:iCs/>
        </w:rPr>
        <w:t>vs.</w:t>
      </w:r>
      <w:r w:rsidRPr="00F25331">
        <w:t xml:space="preserve"> recall curves demonstrate the precision-recall </w:t>
      </w:r>
      <w:proofErr w:type="spellStart"/>
      <w:r w:rsidRPr="00F25331">
        <w:t>tradeoffs</w:t>
      </w:r>
      <w:proofErr w:type="spellEnd"/>
      <w:r w:rsidRPr="00F25331">
        <w:t xml:space="preserve"> obtained with the global germinability (left) and usability (right) prediction models. The higher precision is the lower recall becomes and </w:t>
      </w:r>
      <w:r w:rsidRPr="00F25331">
        <w:rPr>
          <w:i/>
          <w:iCs/>
        </w:rPr>
        <w:t>vice versa</w:t>
      </w:r>
      <w:r w:rsidRPr="00F25331">
        <w:t>. The area under the curve constitutes the average precision (AP). For simplicity, the Average Precision</w:t>
      </w:r>
      <w:r>
        <w:t xml:space="preserve"> measures</w:t>
      </w:r>
      <w:r w:rsidRPr="00F25331">
        <w:t xml:space="preserve"> (AP</w:t>
      </w:r>
      <w:r>
        <w:t>s</w:t>
      </w:r>
      <w:r w:rsidRPr="00F25331">
        <w:t>) presented here (</w:t>
      </w:r>
      <w:proofErr w:type="spellStart"/>
      <w:r w:rsidRPr="00F25331">
        <w:t>AP</w:t>
      </w:r>
      <w:r w:rsidRPr="00F25331">
        <w:rPr>
          <w:vertAlign w:val="subscript"/>
        </w:rPr>
        <w:t>Germinability</w:t>
      </w:r>
      <w:proofErr w:type="spellEnd"/>
      <w:r w:rsidRPr="00F25331">
        <w:t xml:space="preserve"> - 0.94 and </w:t>
      </w:r>
      <w:proofErr w:type="spellStart"/>
      <w:r w:rsidRPr="00F25331">
        <w:t>AP</w:t>
      </w:r>
      <w:r w:rsidRPr="00F25331">
        <w:rPr>
          <w:vertAlign w:val="subscript"/>
        </w:rPr>
        <w:t>Usability</w:t>
      </w:r>
      <w:proofErr w:type="spellEnd"/>
      <w:r w:rsidRPr="00F25331">
        <w:t xml:space="preserve"> - 0.97) are the APs generated with the complete germinability and usability test sets. Table S1 provides specific APs for every lot, so prediction improvement over basal germinability and usability can be observed. The dashed line represents the baseline APs (</w:t>
      </w:r>
      <w:proofErr w:type="spellStart"/>
      <w:r w:rsidRPr="00F25331">
        <w:t>AP</w:t>
      </w:r>
      <w:r w:rsidRPr="00F25331">
        <w:rPr>
          <w:vertAlign w:val="subscript"/>
        </w:rPr>
        <w:t>Basal</w:t>
      </w:r>
      <w:proofErr w:type="spellEnd"/>
      <w:r w:rsidRPr="00F25331">
        <w:rPr>
          <w:vertAlign w:val="subscript"/>
        </w:rPr>
        <w:t xml:space="preserve"> germinability</w:t>
      </w:r>
      <w:r w:rsidRPr="00F25331">
        <w:t xml:space="preserve"> - 0.67 and </w:t>
      </w:r>
      <w:proofErr w:type="spellStart"/>
      <w:r w:rsidRPr="00F25331">
        <w:t>AP</w:t>
      </w:r>
      <w:r w:rsidRPr="00F25331">
        <w:rPr>
          <w:vertAlign w:val="subscript"/>
        </w:rPr>
        <w:t>Basal</w:t>
      </w:r>
      <w:proofErr w:type="spellEnd"/>
      <w:r w:rsidRPr="00F25331">
        <w:rPr>
          <w:vertAlign w:val="subscript"/>
        </w:rPr>
        <w:t xml:space="preserve"> usability</w:t>
      </w:r>
      <w:r w:rsidRPr="00F25331">
        <w:t xml:space="preserve"> - 0.73) accepted by null models (no-skill), </w:t>
      </w:r>
      <w:proofErr w:type="spellStart"/>
      <w:r>
        <w:t>classifiying</w:t>
      </w:r>
      <w:proofErr w:type="spellEnd"/>
      <w:r w:rsidRPr="00F25331">
        <w:t xml:space="preserve"> germinating or usable seeds randomly. (B.) Threshold </w:t>
      </w:r>
      <w:r w:rsidRPr="00F25331">
        <w:rPr>
          <w:i/>
          <w:iCs/>
        </w:rPr>
        <w:t xml:space="preserve">vs. </w:t>
      </w:r>
      <w:r w:rsidRPr="00F25331">
        <w:t xml:space="preserve">precision/recall plots present the precision and recall </w:t>
      </w:r>
      <w:proofErr w:type="spellStart"/>
      <w:r w:rsidRPr="00F25331">
        <w:t>tradeoffs</w:t>
      </w:r>
      <w:proofErr w:type="spellEnd"/>
      <w:r w:rsidRPr="00F25331">
        <w:t xml:space="preserve"> obtained per score threshold (Threshold). Threshold selection enables to tune </w:t>
      </w:r>
      <w:r>
        <w:t>sorting</w:t>
      </w:r>
      <w:r w:rsidRPr="00F25331">
        <w:t xml:space="preserve"> </w:t>
      </w:r>
      <w:r>
        <w:t>performance</w:t>
      </w:r>
      <w:r w:rsidRPr="00F25331">
        <w:t xml:space="preserve"> and pre-determine </w:t>
      </w:r>
      <w:r>
        <w:t xml:space="preserve">the </w:t>
      </w:r>
      <w:r w:rsidRPr="00F25331">
        <w:t xml:space="preserve">germination </w:t>
      </w:r>
      <w:r>
        <w:t>rate</w:t>
      </w:r>
      <w:r w:rsidRPr="00F25331">
        <w:t xml:space="preserve"> and </w:t>
      </w:r>
      <w:r>
        <w:t>the</w:t>
      </w:r>
      <w:r w:rsidRPr="00F25331">
        <w:t xml:space="preserve"> volume </w:t>
      </w:r>
      <w:r>
        <w:t>of the sorting output</w:t>
      </w:r>
      <w:r w:rsidRPr="00F25331">
        <w:t xml:space="preserve">. </w:t>
      </w:r>
      <w:r w:rsidR="00AB3DCD" w:rsidRPr="00BF5C27">
        <w:t>P</w:t>
      </w:r>
      <w:r w:rsidR="00AB3DCD" w:rsidRPr="00BF5C27">
        <w:t>lots were generated by</w:t>
      </w:r>
      <w:r w:rsidR="003240E8" w:rsidRPr="00BF5C27">
        <w:t xml:space="preserve"> </w:t>
      </w:r>
      <w:r w:rsidR="00905DE3" w:rsidRPr="00BF5C27">
        <w:t>M</w:t>
      </w:r>
      <w:r w:rsidR="003240E8" w:rsidRPr="00BF5C27">
        <w:t>atplotlib</w:t>
      </w:r>
      <w:r w:rsidR="00905DE3" w:rsidRPr="00BF5C27">
        <w:t xml:space="preserve"> version 3.4.3</w:t>
      </w:r>
      <w:r w:rsidR="00A1213C" w:rsidRPr="00BF5C27">
        <w:t xml:space="preserve">: </w:t>
      </w:r>
      <w:r w:rsidR="00A1213C" w:rsidRPr="00BF5C27">
        <w:t>https://matplotlib.org/stable/citing.html</w:t>
      </w:r>
      <w:r w:rsidR="00A1213C" w:rsidRPr="00BF5C27">
        <w:t>.</w:t>
      </w:r>
      <w:r w:rsidRPr="00F25331">
        <w:t xml:space="preserve">  </w:t>
      </w:r>
    </w:p>
    <w:p w14:paraId="4505C320" w14:textId="535373E3" w:rsidR="00D55AB7" w:rsidRDefault="00D55AB7"/>
    <w:sectPr w:rsidR="00D55A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E73"/>
    <w:rsid w:val="003240E8"/>
    <w:rsid w:val="00905DE3"/>
    <w:rsid w:val="00A1213C"/>
    <w:rsid w:val="00AB3DCD"/>
    <w:rsid w:val="00B63DBE"/>
    <w:rsid w:val="00BF5C27"/>
    <w:rsid w:val="00D55AB7"/>
    <w:rsid w:val="00EE0E73"/>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BB3EF"/>
  <w15:chartTrackingRefBased/>
  <w15:docId w15:val="{0B0FCFEC-F156-4756-8A01-7F8C7D2C5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L"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80</Words>
  <Characters>1029</Characters>
  <Application>Microsoft Office Word</Application>
  <DocSecurity>0</DocSecurity>
  <Lines>8</Lines>
  <Paragraphs>2</Paragraphs>
  <ScaleCrop>false</ScaleCrop>
  <Company/>
  <LinksUpToDate>false</LinksUpToDate>
  <CharactersWithSpaces>1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 Rotem</dc:creator>
  <cp:keywords/>
  <dc:description/>
  <cp:lastModifiedBy>Or Rotem</cp:lastModifiedBy>
  <cp:revision>7</cp:revision>
  <dcterms:created xsi:type="dcterms:W3CDTF">2021-10-24T08:52:00Z</dcterms:created>
  <dcterms:modified xsi:type="dcterms:W3CDTF">2021-10-24T09:58:00Z</dcterms:modified>
</cp:coreProperties>
</file>